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8BF8F" w14:textId="557F9844" w:rsidR="00FA6519" w:rsidRDefault="00205A12" w:rsidP="00FA65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</w:t>
      </w:r>
      <w:r w:rsidR="00B13A69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14:paraId="6925BC95" w14:textId="77777777" w:rsidR="00D319E3" w:rsidRPr="007D7134" w:rsidRDefault="00DA2138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b/>
          <w:sz w:val="24"/>
          <w:szCs w:val="24"/>
        </w:rPr>
        <w:t>Multiple Linear Regression Assumptions: Model 1</w:t>
      </w:r>
    </w:p>
    <w:p w14:paraId="67C08F18" w14:textId="77777777" w:rsidR="00D319E3" w:rsidRPr="007D7134" w:rsidRDefault="00DA2138">
      <w:pPr>
        <w:keepNext/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E86BB6" wp14:editId="68790AF1">
            <wp:extent cx="4986269" cy="4663440"/>
            <wp:effectExtent l="0" t="0" r="0" b="0"/>
            <wp:docPr id="30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6269" cy="46634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3E8C4B" w14:textId="1EA12F49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Model 1 Linear Regression Assumptions</w:t>
      </w:r>
    </w:p>
    <w:p w14:paraId="37990DC3" w14:textId="77777777" w:rsidR="00D319E3" w:rsidRPr="007D7134" w:rsidRDefault="00DA2138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A5B9FD" wp14:editId="1EDCCABF">
            <wp:extent cx="5943600" cy="4457700"/>
            <wp:effectExtent l="0" t="0" r="0" b="0"/>
            <wp:docPr id="2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B1B6A1" w14:textId="289FC5AF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2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Robust Model 1 Linear Regression Assumptions – Part 1</w:t>
      </w:r>
    </w:p>
    <w:p w14:paraId="0DB7E83A" w14:textId="77777777" w:rsidR="00D319E3" w:rsidRPr="007D7134" w:rsidRDefault="00DA2138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5ABED5" wp14:editId="0F57A2C3">
            <wp:extent cx="3291840" cy="2268701"/>
            <wp:effectExtent l="0" t="0" r="0" b="0"/>
            <wp:docPr id="3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2687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54B336" w14:textId="146F8CF7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3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Robust Model 1 Linear Regression Assumptions – Part 2</w:t>
      </w:r>
    </w:p>
    <w:p w14:paraId="436C1D05" w14:textId="77777777" w:rsidR="00D319E3" w:rsidRPr="007D7134" w:rsidRDefault="00D319E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hAnsi="Times New Roman" w:cs="Times New Roman"/>
          <w:i/>
          <w:color w:val="44546A"/>
          <w:sz w:val="24"/>
          <w:szCs w:val="24"/>
        </w:rPr>
      </w:pPr>
    </w:p>
    <w:p w14:paraId="25A23311" w14:textId="77777777" w:rsidR="00D319E3" w:rsidRPr="007D7134" w:rsidRDefault="00DA2138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ultiple Linear Regression Assumptions: Model 2</w:t>
      </w:r>
    </w:p>
    <w:p w14:paraId="5A8DDC61" w14:textId="77777777" w:rsidR="00D319E3" w:rsidRPr="007D7134" w:rsidRDefault="00DA2138">
      <w:pPr>
        <w:keepNext/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0BBADA" wp14:editId="4D0C16E2">
            <wp:extent cx="4986269" cy="4663440"/>
            <wp:effectExtent l="0" t="0" r="0" b="0"/>
            <wp:docPr id="3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6269" cy="46634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4C60D7" w14:textId="167F90A9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4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Model 2 Linear Regression Assumptions</w:t>
      </w:r>
    </w:p>
    <w:p w14:paraId="002BC54B" w14:textId="77777777" w:rsidR="00D319E3" w:rsidRPr="007D7134" w:rsidRDefault="00DA2138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D6C633" wp14:editId="417E7429">
            <wp:extent cx="5943600" cy="4457700"/>
            <wp:effectExtent l="0" t="0" r="0" b="0"/>
            <wp:docPr id="3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3C6FAA" w14:textId="36DD6E53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5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Robust Model 2 Linear Regression Assumptions – Part 1</w:t>
      </w:r>
    </w:p>
    <w:p w14:paraId="6B94A70C" w14:textId="77777777" w:rsidR="00D319E3" w:rsidRPr="007D7134" w:rsidRDefault="00DA2138">
      <w:pPr>
        <w:keepNext/>
        <w:spacing w:after="20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3B165F" wp14:editId="14D60D4F">
            <wp:extent cx="3200400" cy="2240280"/>
            <wp:effectExtent l="0" t="0" r="0" b="0"/>
            <wp:docPr id="3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240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D95ADD" w14:textId="67DE3234" w:rsidR="00D319E3" w:rsidRPr="007D7134" w:rsidRDefault="00DA2138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igure </w:t>
      </w:r>
      <w:r w:rsidR="00205A1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205A12"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6</w:t>
      </w:r>
      <w:r w:rsidRPr="007D713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Robust Model 2 Linear Regression Assumptions – Part 2</w:t>
      </w:r>
    </w:p>
    <w:sectPr w:rsidR="00D319E3" w:rsidRPr="007D7134">
      <w:headerReference w:type="even" r:id="rId14"/>
      <w:headerReference w:type="default" r:id="rId15"/>
      <w:footerReference w:type="even" r:id="rId16"/>
      <w:footerReference w:type="default" r:id="rId17"/>
      <w:pgSz w:w="12240" w:h="15840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59AB0" w14:textId="77777777" w:rsidR="003F1491" w:rsidRDefault="003F1491">
      <w:pPr>
        <w:spacing w:after="0" w:line="240" w:lineRule="auto"/>
      </w:pPr>
      <w:r>
        <w:separator/>
      </w:r>
    </w:p>
  </w:endnote>
  <w:endnote w:type="continuationSeparator" w:id="0">
    <w:p w14:paraId="5D59FA51" w14:textId="77777777" w:rsidR="003F1491" w:rsidRDefault="003F1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CA60A" w14:textId="77777777" w:rsidR="00D319E3" w:rsidRDefault="00DA21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D3A896D" w14:textId="77777777" w:rsidR="00D319E3" w:rsidRDefault="00D319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8181B8" w14:textId="77777777" w:rsidR="00D319E3" w:rsidRDefault="00DA21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E643FD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55A67A8" w14:textId="77777777" w:rsidR="00D319E3" w:rsidRDefault="00D319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68564" w14:textId="77777777" w:rsidR="003F1491" w:rsidRDefault="003F1491">
      <w:pPr>
        <w:spacing w:after="0" w:line="240" w:lineRule="auto"/>
      </w:pPr>
      <w:r>
        <w:separator/>
      </w:r>
    </w:p>
  </w:footnote>
  <w:footnote w:type="continuationSeparator" w:id="0">
    <w:p w14:paraId="62116C39" w14:textId="77777777" w:rsidR="003F1491" w:rsidRDefault="003F14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5B049" w14:textId="77777777" w:rsidR="00D319E3" w:rsidRDefault="00DA21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608E776" w14:textId="77777777" w:rsidR="00D319E3" w:rsidRDefault="00D319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80AD3C" w14:textId="77777777" w:rsidR="00D319E3" w:rsidRDefault="00D319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C501E2"/>
    <w:multiLevelType w:val="multilevel"/>
    <w:tmpl w:val="F828A82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9E3"/>
    <w:rsid w:val="00205A12"/>
    <w:rsid w:val="002D5718"/>
    <w:rsid w:val="003F1491"/>
    <w:rsid w:val="00465043"/>
    <w:rsid w:val="006A4892"/>
    <w:rsid w:val="00782C77"/>
    <w:rsid w:val="007D7134"/>
    <w:rsid w:val="007E625A"/>
    <w:rsid w:val="008773E2"/>
    <w:rsid w:val="00B13A69"/>
    <w:rsid w:val="00BA5E34"/>
    <w:rsid w:val="00D319E3"/>
    <w:rsid w:val="00DA2138"/>
    <w:rsid w:val="00E643FD"/>
    <w:rsid w:val="00F5670C"/>
    <w:rsid w:val="00FA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D43F"/>
  <w15:docId w15:val="{CA172E98-7B71-E147-90B8-E30EA1D0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4E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4E35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044E35"/>
  </w:style>
  <w:style w:type="character" w:customStyle="1" w:styleId="gd15mcfcktb">
    <w:name w:val="gd15mcfcktb"/>
    <w:basedOn w:val="DefaultParagraphFont"/>
    <w:rsid w:val="00044E35"/>
  </w:style>
  <w:style w:type="character" w:customStyle="1" w:styleId="gd15mcfceub">
    <w:name w:val="gd15mcfceub"/>
    <w:basedOn w:val="DefaultParagraphFont"/>
    <w:rsid w:val="00044E35"/>
  </w:style>
  <w:style w:type="table" w:styleId="TableGrid">
    <w:name w:val="Table Grid"/>
    <w:basedOn w:val="TableNormal"/>
    <w:uiPriority w:val="39"/>
    <w:rsid w:val="0004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4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6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489"/>
  </w:style>
  <w:style w:type="paragraph" w:styleId="Footer">
    <w:name w:val="footer"/>
    <w:basedOn w:val="Normal"/>
    <w:link w:val="FooterChar"/>
    <w:uiPriority w:val="99"/>
    <w:unhideWhenUsed/>
    <w:rsid w:val="00F06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489"/>
  </w:style>
  <w:style w:type="character" w:styleId="CommentReference">
    <w:name w:val="annotation reference"/>
    <w:basedOn w:val="DefaultParagraphFont"/>
    <w:uiPriority w:val="99"/>
    <w:semiHidden/>
    <w:unhideWhenUsed/>
    <w:rsid w:val="00D55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F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FB0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253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63B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27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72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54BDA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591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E609E"/>
  </w:style>
  <w:style w:type="character" w:styleId="PageNumber">
    <w:name w:val="page number"/>
    <w:basedOn w:val="DefaultParagraphFont"/>
    <w:uiPriority w:val="99"/>
    <w:semiHidden/>
    <w:unhideWhenUsed/>
    <w:rsid w:val="008E41BA"/>
  </w:style>
  <w:style w:type="paragraph" w:customStyle="1" w:styleId="i4a-back-to-top">
    <w:name w:val="i4a-back-to-top"/>
    <w:basedOn w:val="Normal"/>
    <w:rsid w:val="00941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83F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B6BFD"/>
    <w:rPr>
      <w:i/>
      <w:iCs/>
    </w:rPr>
  </w:style>
  <w:style w:type="character" w:styleId="UnresolvedMention">
    <w:name w:val="Unresolved Mention"/>
    <w:basedOn w:val="DefaultParagraphFont"/>
    <w:uiPriority w:val="99"/>
    <w:rsid w:val="00D42788"/>
    <w:rPr>
      <w:color w:val="605E5C"/>
      <w:shd w:val="clear" w:color="auto" w:fill="E1DFDD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MYNAiwRF0FzFDxqt/+G07Ln0OQ==">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 LU</dc:creator>
  <cp:lastModifiedBy>Ann Abraham</cp:lastModifiedBy>
  <cp:revision>2</cp:revision>
  <dcterms:created xsi:type="dcterms:W3CDTF">2020-11-30T18:55:00Z</dcterms:created>
  <dcterms:modified xsi:type="dcterms:W3CDTF">2020-11-3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mergency-medicine-journal</vt:lpwstr>
  </property>
  <property fmtid="{D5CDD505-2E9C-101B-9397-08002B2CF9AE}" pid="11" name="Mendeley Recent Style Name 4_1">
    <vt:lpwstr>Emergency Medicine Journal</vt:lpwstr>
  </property>
  <property fmtid="{D5CDD505-2E9C-101B-9397-08002B2CF9AE}" pid="12" name="Mendeley Recent Style Id 5_1">
    <vt:lpwstr>http://www.zotero.org/styles/healthcare</vt:lpwstr>
  </property>
  <property fmtid="{D5CDD505-2E9C-101B-9397-08002B2CF9AE}" pid="13" name="Mendeley Recent Style Name 5_1">
    <vt:lpwstr>Health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journal-of-universal-computer-science</vt:lpwstr>
  </property>
  <property fmtid="{D5CDD505-2E9C-101B-9397-08002B2CF9AE}" pid="19" name="Mendeley Recent Style Name 8_1">
    <vt:lpwstr>Journal of Universal Computer Scienc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c41dab-6981-31c3-88a9-9751cbd61eb8</vt:lpwstr>
  </property>
  <property fmtid="{D5CDD505-2E9C-101B-9397-08002B2CF9AE}" pid="24" name="Mendeley Citation Style_1">
    <vt:lpwstr>http://www.zotero.org/styles/jama</vt:lpwstr>
  </property>
</Properties>
</file>